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0E7C7A" w14:textId="74A0CC59" w:rsidR="00CF0E3B" w:rsidRPr="00FE5DBA" w:rsidRDefault="00CF0E3B" w:rsidP="00CF0E3B">
      <w:pPr>
        <w:spacing w:beforeLines="20" w:before="48" w:afterLines="20" w:after="48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21"/>
        <w:gridCol w:w="727"/>
        <w:gridCol w:w="765"/>
        <w:gridCol w:w="783"/>
        <w:gridCol w:w="783"/>
        <w:gridCol w:w="740"/>
        <w:gridCol w:w="783"/>
        <w:gridCol w:w="783"/>
        <w:gridCol w:w="765"/>
        <w:gridCol w:w="783"/>
        <w:gridCol w:w="783"/>
      </w:tblGrid>
      <w:tr w:rsidR="00CF0E3B" w:rsidRPr="00FE5DBA" w14:paraId="458F0590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2A1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738E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B9F7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Hospital HSJ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3F73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Hospital </w:t>
            </w: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arc</w:t>
            </w:r>
            <w:proofErr w:type="spellEnd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Taulí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90F66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Hospital SA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06FD4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Hospital INRCA</w:t>
            </w:r>
          </w:p>
        </w:tc>
      </w:tr>
      <w:tr w:rsidR="00CF0E3B" w:rsidRPr="00FE5DBA" w14:paraId="66148564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2E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AEA10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27234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4219C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A4D05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9694C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5017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6722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B68F5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63E2C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BD62E" w14:textId="77777777" w:rsidR="00CF0E3B" w:rsidRPr="00FE5DBA" w:rsidRDefault="00CF0E3B" w:rsidP="004814D4">
            <w:pPr>
              <w:spacing w:beforeLines="20" w:before="48" w:afterLines="20" w:after="4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Intervention</w:t>
            </w:r>
          </w:p>
        </w:tc>
      </w:tr>
      <w:tr w:rsidR="00CF0E3B" w:rsidRPr="00FE5DBA" w14:paraId="15441FFA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E2FA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63FA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5CA4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FE5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A68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543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9CE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AFD3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21D9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749E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A845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F0E3B" w:rsidRPr="00FE5DBA" w14:paraId="1076458C" w14:textId="77777777" w:rsidTr="004814D4">
        <w:trPr>
          <w:trHeight w:val="18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B84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</w:tr>
      <w:tr w:rsidR="00CF0E3B" w:rsidRPr="00FE5DBA" w14:paraId="16C5F246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6C5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74D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.66±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88D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.38±2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981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.83±4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3BCD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.5 ±1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0621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6.83±3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EF77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2±1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8B9D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6.66±2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F5C7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1.5 ±12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BB3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6.33±12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FCC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.75±3.59</w:t>
            </w:r>
          </w:p>
        </w:tc>
      </w:tr>
      <w:tr w:rsidR="00CF0E3B" w:rsidRPr="00FE5DBA" w14:paraId="5D331F5B" w14:textId="77777777" w:rsidTr="004814D4">
        <w:trPr>
          <w:trHeight w:val="4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C2E2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C6B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5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B42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3866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17.5 (12.0 - 24.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793A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9480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66.0 (62.0 - 72.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E5D2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5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8D5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7 (7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4314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1.5 (4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2273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77.0 (61.0 - 91.0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8117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6.5 (61 - 69)</w:t>
            </w:r>
          </w:p>
        </w:tc>
      </w:tr>
      <w:tr w:rsidR="00CF0E3B" w:rsidRPr="00FE5DBA" w14:paraId="6DAA12D2" w14:textId="77777777" w:rsidTr="004814D4">
        <w:trPr>
          <w:trHeight w:val="18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6BC14" w14:textId="77777777" w:rsidR="00CF0E3B" w:rsidRPr="00492FF2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</w:tr>
      <w:tr w:rsidR="00CF0E3B" w:rsidRPr="00FE5DBA" w14:paraId="67E8A6DD" w14:textId="77777777" w:rsidTr="004814D4">
        <w:trPr>
          <w:trHeight w:val="2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EE0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al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8B0E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 (52.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5B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55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A047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6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AFE3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57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820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442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F3BE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6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5A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26A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6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702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80)</w:t>
            </w:r>
          </w:p>
        </w:tc>
      </w:tr>
      <w:tr w:rsidR="00CF0E3B" w:rsidRPr="00FE5DBA" w14:paraId="2B6BEF77" w14:textId="77777777" w:rsidTr="004814D4">
        <w:trPr>
          <w:trHeight w:val="4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661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Femal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1BF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47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9FF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 (44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0447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57E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42.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E086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499E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107F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B48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6523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BFE6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</w:tr>
      <w:tr w:rsidR="00CF0E3B" w:rsidRPr="00FE5DBA" w14:paraId="1B74DD4F" w14:textId="77777777" w:rsidTr="004814D4">
        <w:trPr>
          <w:trHeight w:val="22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E829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</w:p>
        </w:tc>
      </w:tr>
      <w:tr w:rsidR="00CF0E3B" w:rsidRPr="00FE5DBA" w14:paraId="33E1834B" w14:textId="77777777" w:rsidTr="004814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ADC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0075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51±5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A1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 ±5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A4BE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.7 ±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E06F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5 ±2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E718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4 ±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6E1B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33±6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D61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39±6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CC95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8 ±</w:t>
            </w: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5C5D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71±2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50E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05±5.41</w:t>
            </w:r>
          </w:p>
        </w:tc>
      </w:tr>
      <w:tr w:rsidR="00CF0E3B" w:rsidRPr="00FE5DBA" w14:paraId="5BD44261" w14:textId="77777777" w:rsidTr="004814D4">
        <w:trPr>
          <w:trHeight w:val="6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69D0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1F12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51 (16.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D2B3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 (17.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0239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.9 (16.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32C2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.5 (18.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2C96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4AB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C04E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39 (25.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8 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108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8 (17.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3EA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23.01 (19.0 - 26.23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5B4C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88 (19 - 31.44)</w:t>
            </w:r>
          </w:p>
        </w:tc>
      </w:tr>
      <w:tr w:rsidR="00CF0E3B" w:rsidRPr="00FE5DBA" w14:paraId="111979D0" w14:textId="77777777" w:rsidTr="004814D4">
        <w:trPr>
          <w:trHeight w:val="19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35D2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ducational level (ISCED)#</w:t>
            </w:r>
          </w:p>
        </w:tc>
      </w:tr>
      <w:tr w:rsidR="00CF0E3B" w:rsidRPr="00FE5DBA" w14:paraId="66F0B2EA" w14:textId="77777777" w:rsidTr="004814D4">
        <w:trPr>
          <w:trHeight w:val="1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2CF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DD1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994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63B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D69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C55C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32F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065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93B5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11F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E68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6F2F2BF6" w14:textId="77777777" w:rsidTr="004814D4">
        <w:trPr>
          <w:trHeight w:val="1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CAE1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early childho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FCEE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056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6405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E66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E5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DF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DBBF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6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2BB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76A7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C46A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2C30F7FF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7E8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prim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07B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23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BC6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F297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7599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4734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70F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6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C6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E3D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CF7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C63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57FACDF0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C7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lower second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207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9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64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A59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DB7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4C47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15E1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2C0C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9EC2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582E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105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24A7CA9E" w14:textId="77777777" w:rsidTr="004814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B5A3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upper second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A44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4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2FC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38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3D1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D270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05F0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ACE6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77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2397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22BD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D31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75)</w:t>
            </w:r>
          </w:p>
        </w:tc>
      </w:tr>
      <w:tr w:rsidR="00CF0E3B" w:rsidRPr="00FE5DBA" w14:paraId="2938C03B" w14:textId="77777777" w:rsidTr="004814D4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4C30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post-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AB3C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03A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A6D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648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AA7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CCC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BF2E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E8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F9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F980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472477CA" w14:textId="77777777" w:rsidTr="004814D4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34F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short-cycle tertia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35A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197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C33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9CFE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9BB8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C89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780B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4ED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37B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0DA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6479851D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45C1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bachelor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DEB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4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2CF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E5BE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AE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CB4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A8C1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CBC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7910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3B2B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72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5)</w:t>
            </w:r>
          </w:p>
        </w:tc>
      </w:tr>
      <w:tr w:rsidR="00CF0E3B" w:rsidRPr="00FE5DBA" w14:paraId="3C9F5702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4A1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master’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BB7F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C9DA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7CD6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EDC4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65C8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65C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154B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0B5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435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B9D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03B6BAFA" w14:textId="77777777" w:rsidTr="004814D4">
        <w:trPr>
          <w:trHeight w:val="1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CE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 docto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0D3E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D3E9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64D1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8545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806B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59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2EE8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5DB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1876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095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5743E31D" w14:textId="77777777" w:rsidTr="004814D4">
        <w:trPr>
          <w:trHeight w:val="10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CC0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3262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5D9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513A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48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F9C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ABF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8576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21F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CF8F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8F0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01790DB6" w14:textId="77777777" w:rsidTr="004814D4">
        <w:trPr>
          <w:trHeight w:val="19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CC2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Surgery Type N (%)</w:t>
            </w:r>
          </w:p>
        </w:tc>
      </w:tr>
      <w:tr w:rsidR="00CF0E3B" w:rsidRPr="00FE5DBA" w14:paraId="321B5C7B" w14:textId="77777777" w:rsidTr="004814D4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FA2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ronary Byp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BF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D73A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B185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85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36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EF5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13F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B63C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0)1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0D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142C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0D0AF85A" w14:textId="77777777" w:rsidTr="004814D4">
        <w:trPr>
          <w:trHeight w:val="1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7972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ardiac valve replace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E7D0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4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012F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A2B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6D17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09B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4CC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8C8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7BF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EFB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73D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12CB23EA" w14:textId="77777777" w:rsidTr="004814D4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6520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Scoli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7009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E4D2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2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21EF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ACF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35C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97A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5CC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2259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8E4A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8A97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7C60CBEE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D73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445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44F9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E1E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F23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ACE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33)4 (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1C5A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50)2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12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3EB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8D1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A4AB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04355961" w14:textId="77777777" w:rsidTr="004814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C62E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BC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9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DAB0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539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A917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F1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02ED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243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8B7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DFB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817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2BE19ABA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27DD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rost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32D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2738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7067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EF55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FD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00A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99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F01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79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2A1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</w:tr>
      <w:tr w:rsidR="00CF0E3B" w:rsidRPr="00FE5DBA" w14:paraId="3829ADD4" w14:textId="77777777" w:rsidTr="004814D4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9901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87C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9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AAD3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42A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6C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3C3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872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27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E10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22A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41BC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</w:tr>
      <w:tr w:rsidR="00CF0E3B" w:rsidRPr="00FE5DBA" w14:paraId="2203A7D3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E7B6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Blad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FF82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9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FC7A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C646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4CFD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075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F3F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36A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87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BD2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835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4EB00C24" w14:textId="77777777" w:rsidTr="004814D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A04A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Orthognath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01FB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05D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55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19AB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296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9B7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E5FA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77B2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C751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4B8B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5CE8C638" w14:textId="77777777" w:rsidTr="004814D4">
        <w:trPr>
          <w:trHeight w:val="93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A6F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Maxillofacial</w:t>
            </w:r>
          </w:p>
        </w:tc>
      </w:tr>
      <w:tr w:rsidR="00CF0E3B" w:rsidRPr="00FE5DBA" w14:paraId="0846D321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46C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– baseline total raw score + per item separately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D4AD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C7F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088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F21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284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FFA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19F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E0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93C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E9B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3F662BBC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E4E0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A0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2.43±7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2210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1.6±6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46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 ±6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647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.16±9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A0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4.2±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0A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1.33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77E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6.33±4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518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 ±2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BBF2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±1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1C74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.75±5.5</w:t>
            </w:r>
          </w:p>
        </w:tc>
      </w:tr>
      <w:tr w:rsidR="00CF0E3B" w:rsidRPr="00FE5DBA" w14:paraId="748599D2" w14:textId="77777777" w:rsidTr="004814D4">
        <w:trPr>
          <w:trHeight w:val="8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88F5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F87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2 (2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AE2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2.5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A24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2 (3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F64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 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E7CA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5 (3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02BB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(3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9F5C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 (33 - 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7B00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 (3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824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6 (23 - 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1B2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3.5 (39 - 49)</w:t>
            </w:r>
          </w:p>
        </w:tc>
      </w:tr>
      <w:tr w:rsidR="00CF0E3B" w:rsidRPr="00FE5DBA" w14:paraId="56EC2F62" w14:textId="77777777" w:rsidTr="004814D4">
        <w:trPr>
          <w:trHeight w:val="22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AF95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1</w:t>
            </w:r>
          </w:p>
        </w:tc>
      </w:tr>
      <w:tr w:rsidR="00CF0E3B" w:rsidRPr="00FE5DBA" w14:paraId="361D9D31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A5F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57C4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 ±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E56B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1±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15B8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255D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2F6E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32B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5E9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C8A1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B3F2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33D2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95</w:t>
            </w:r>
          </w:p>
        </w:tc>
      </w:tr>
      <w:tr w:rsidR="00CF0E3B" w:rsidRPr="00FE5DBA" w14:paraId="07C514FA" w14:textId="77777777" w:rsidTr="004814D4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4381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BBA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39B5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D9F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6FE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035E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0CD4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58B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82D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C3EF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7B62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 - 4)</w:t>
            </w:r>
          </w:p>
        </w:tc>
      </w:tr>
      <w:tr w:rsidR="00CF0E3B" w:rsidRPr="00FE5DBA" w14:paraId="58356737" w14:textId="77777777" w:rsidTr="004814D4">
        <w:trPr>
          <w:trHeight w:val="1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5D8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– Item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483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9B0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295B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75BF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C03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DBB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6363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726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257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6778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7F26684C" w14:textId="77777777" w:rsidTr="004814D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580A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527B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4EE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9±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DC3D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8±1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E347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6±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EB5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7AA5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±1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EFFB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59C4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80BB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5EB0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0.5</w:t>
            </w:r>
          </w:p>
        </w:tc>
      </w:tr>
      <w:tr w:rsidR="00CF0E3B" w:rsidRPr="00FE5DBA" w14:paraId="1986E76B" w14:textId="77777777" w:rsidTr="004814D4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C16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521D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1251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4B8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5D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B92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4460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EA4A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54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82E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1C60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</w:tr>
      <w:tr w:rsidR="00CF0E3B" w:rsidRPr="00FE5DBA" w14:paraId="3478B80C" w14:textId="77777777" w:rsidTr="004814D4">
        <w:trPr>
          <w:trHeight w:val="25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8A46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3</w:t>
            </w:r>
          </w:p>
        </w:tc>
      </w:tr>
      <w:tr w:rsidR="00CF0E3B" w:rsidRPr="00FE5DBA" w14:paraId="34EE4E07" w14:textId="77777777" w:rsidTr="004814D4">
        <w:trPr>
          <w:trHeight w:val="1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985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D06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8EDF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89±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E0D0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769E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06B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9194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33 ±1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BC9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33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EDA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2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01D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92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</w:tr>
      <w:tr w:rsidR="00CF0E3B" w:rsidRPr="00FE5DBA" w14:paraId="03758969" w14:textId="77777777" w:rsidTr="004814D4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36D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896D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FB3E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0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5CA8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C76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7CA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7026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363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2- 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1E0E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0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D4F3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AAC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</w:tr>
      <w:tr w:rsidR="00CF0E3B" w:rsidRPr="00FE5DBA" w14:paraId="60D3AFC5" w14:textId="77777777" w:rsidTr="004814D4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30F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4</w:t>
            </w:r>
          </w:p>
        </w:tc>
      </w:tr>
      <w:tr w:rsidR="00CF0E3B" w:rsidRPr="00FE5DBA" w14:paraId="71299E82" w14:textId="77777777" w:rsidTr="004814D4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AFC1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520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8±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704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1±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A1C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94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A76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6085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4B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66±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CC3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15AA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FB3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</w:tr>
      <w:tr w:rsidR="00CF0E3B" w:rsidRPr="00FE5DBA" w14:paraId="2154D250" w14:textId="77777777" w:rsidTr="004814D4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2E7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409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EE59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6C7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8A7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AA1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FAA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E15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3AC2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99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2- 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9BB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</w:tr>
      <w:tr w:rsidR="00CF0E3B" w:rsidRPr="00FE5DBA" w14:paraId="198E0742" w14:textId="77777777" w:rsidTr="004814D4">
        <w:trPr>
          <w:trHeight w:val="27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13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5</w:t>
            </w:r>
          </w:p>
        </w:tc>
      </w:tr>
      <w:tr w:rsidR="00CF0E3B" w:rsidRPr="00FE5DBA" w14:paraId="0D83EEA8" w14:textId="77777777" w:rsidTr="004814D4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3B4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303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7±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27D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8±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01AE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DC4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6±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146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B40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 ±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7CC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7888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D4E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82C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5</w:t>
            </w:r>
          </w:p>
        </w:tc>
      </w:tr>
      <w:tr w:rsidR="00CF0E3B" w:rsidRPr="00FE5DBA" w14:paraId="1AEE6A98" w14:textId="77777777" w:rsidTr="004814D4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6D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8639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31B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B9C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FD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9F6E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249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9BCB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8BEB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992A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DE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4)</w:t>
            </w:r>
          </w:p>
        </w:tc>
      </w:tr>
      <w:tr w:rsidR="00CF0E3B" w:rsidRPr="00FE5DBA" w14:paraId="79D69320" w14:textId="77777777" w:rsidTr="004814D4">
        <w:trPr>
          <w:trHeight w:val="27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F79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6</w:t>
            </w:r>
          </w:p>
        </w:tc>
      </w:tr>
      <w:tr w:rsidR="00CF0E3B" w:rsidRPr="00FE5DBA" w14:paraId="779C2696" w14:textId="77777777" w:rsidTr="004814D4">
        <w:trPr>
          <w:trHeight w:val="1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3E1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4ED5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7±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E4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2±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420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29B5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DBE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19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D76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6EE5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BB4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532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</w:tr>
      <w:tr w:rsidR="00CF0E3B" w:rsidRPr="00FE5DBA" w14:paraId="588E761C" w14:textId="77777777" w:rsidTr="004814D4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133A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EA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B8F1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3- 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81E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7F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17B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9C5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B13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9B76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D98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BB4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</w:tr>
      <w:tr w:rsidR="00CF0E3B" w:rsidRPr="00FE5DBA" w14:paraId="37302490" w14:textId="77777777" w:rsidTr="004814D4">
        <w:trPr>
          <w:trHeight w:val="19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5EB4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7</w:t>
            </w:r>
          </w:p>
        </w:tc>
      </w:tr>
      <w:tr w:rsidR="00CF0E3B" w:rsidRPr="00FE5DBA" w14:paraId="0034B5AA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7887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58F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7±0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4475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2±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8F6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9EC8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40B4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07B0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CA1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F96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3EDD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92F9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</w:tr>
      <w:tr w:rsidR="00CF0E3B" w:rsidRPr="00FE5DBA" w14:paraId="362F89C5" w14:textId="77777777" w:rsidTr="004814D4">
        <w:trPr>
          <w:trHeight w:val="4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9F88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F13C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9F6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0173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878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5503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391D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DE1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BE5C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356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C5AA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3- 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F0E3B" w:rsidRPr="00FE5DBA" w14:paraId="1F3A8E23" w14:textId="77777777" w:rsidTr="004814D4">
        <w:trPr>
          <w:trHeight w:val="22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52C1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8</w:t>
            </w:r>
          </w:p>
        </w:tc>
      </w:tr>
      <w:tr w:rsidR="00CF0E3B" w:rsidRPr="00FE5DBA" w14:paraId="17EEF210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B85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4768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3869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2±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F4A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9664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±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6D5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2±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6DF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6206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6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6C1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C61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1AB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7</w:t>
            </w:r>
          </w:p>
        </w:tc>
      </w:tr>
      <w:tr w:rsidR="00CF0E3B" w:rsidRPr="00FE5DBA" w14:paraId="0D7AB6EC" w14:textId="77777777" w:rsidTr="004814D4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09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4548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CECA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0BD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006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B637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4A7B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4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4357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(2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3B90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–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CF3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D4F5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</w:tr>
      <w:tr w:rsidR="00CF0E3B" w:rsidRPr="00FE5DBA" w14:paraId="16605570" w14:textId="77777777" w:rsidTr="004814D4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8332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9</w:t>
            </w:r>
          </w:p>
        </w:tc>
      </w:tr>
      <w:tr w:rsidR="00CF0E3B" w:rsidRPr="00FE5DBA" w14:paraId="3B669668" w14:textId="77777777" w:rsidTr="004814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A687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6F26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4±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E2A5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89±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2C0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4CB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6±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C83C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8±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798A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 ±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8C73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.33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0575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25DF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BDEF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5±0.95</w:t>
            </w:r>
          </w:p>
        </w:tc>
      </w:tr>
      <w:tr w:rsidR="00CF0E3B" w:rsidRPr="00FE5DBA" w14:paraId="7A1CEA68" w14:textId="77777777" w:rsidTr="004814D4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4EF5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EDB7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605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4C5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9FF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EB80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7B05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3- 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445A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 - 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202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 (2 - 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1226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6CF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2 - 4)</w:t>
            </w:r>
          </w:p>
        </w:tc>
      </w:tr>
      <w:tr w:rsidR="00CF0E3B" w:rsidRPr="00FE5DBA" w14:paraId="0167D8E3" w14:textId="77777777" w:rsidTr="004814D4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992F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10</w:t>
            </w:r>
          </w:p>
        </w:tc>
      </w:tr>
      <w:tr w:rsidR="00CF0E3B" w:rsidRPr="00FE5DBA" w14:paraId="133239D6" w14:textId="77777777" w:rsidTr="004814D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8371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15F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3±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7753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05±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72A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63C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83±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5097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9B05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 ±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FC3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±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0F05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66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3D5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F5F9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81</w:t>
            </w:r>
          </w:p>
        </w:tc>
      </w:tr>
      <w:tr w:rsidR="00CF0E3B" w:rsidRPr="00FE5DBA" w14:paraId="16C87846" w14:textId="77777777" w:rsidTr="004814D4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1797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DC94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0B7F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3CA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D34B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C9DC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DF62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3- 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9BAC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 (2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EE7A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454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019B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</w:tr>
      <w:tr w:rsidR="00CF0E3B" w:rsidRPr="00FE5DBA" w14:paraId="2E2332E4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DEA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– Item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BD87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B875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42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A51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1E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6D3B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4242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2FB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1CF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EBD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638BDF04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26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7768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8±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48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D05E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82D1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±1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75BD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C458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49C9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753E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58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0E1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0.81</w:t>
            </w:r>
          </w:p>
        </w:tc>
      </w:tr>
      <w:tr w:rsidR="00CF0E3B" w:rsidRPr="00FE5DBA" w14:paraId="7321B5C4" w14:textId="77777777" w:rsidTr="004814D4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7864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6315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0E77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CDE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7408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378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667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8E7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(3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A48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(3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9C08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0EE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</w:tr>
      <w:tr w:rsidR="00CF0E3B" w:rsidRPr="00FE5DBA" w14:paraId="1576D5C2" w14:textId="77777777" w:rsidTr="004814D4">
        <w:trPr>
          <w:trHeight w:val="18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7182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12</w:t>
            </w:r>
          </w:p>
        </w:tc>
      </w:tr>
      <w:tr w:rsidR="00CF0E3B" w:rsidRPr="00FE5DBA" w14:paraId="557B43F1" w14:textId="77777777" w:rsidTr="004814D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3268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8F11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9±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5CB1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05±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DBD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E3BA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±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4A38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2751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33±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E7A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33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D7B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±</w:t>
            </w: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B968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FC3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75±0.95</w:t>
            </w:r>
          </w:p>
        </w:tc>
      </w:tr>
      <w:tr w:rsidR="00CF0E3B" w:rsidRPr="00FE5DBA" w14:paraId="7F03B707" w14:textId="77777777" w:rsidTr="004814D4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A4C9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9271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3 (2 - 5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E002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0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91E6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12D4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252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99B0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C74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2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2667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 -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2A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2B12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5 (3 - 5)</w:t>
            </w:r>
          </w:p>
        </w:tc>
      </w:tr>
      <w:tr w:rsidR="00CF0E3B" w:rsidRPr="00FE5DBA" w14:paraId="05792311" w14:textId="77777777" w:rsidTr="004814D4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83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M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– Item 13</w:t>
            </w:r>
          </w:p>
        </w:tc>
      </w:tr>
      <w:tr w:rsidR="00CF0E3B" w:rsidRPr="00FE5DBA" w14:paraId="767DABD4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2F86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535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8±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047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11± 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EB9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2±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378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83±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EF49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 ±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AD1D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±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14F4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33±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AD0F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±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ECDA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51FB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±0.81</w:t>
            </w:r>
          </w:p>
        </w:tc>
      </w:tr>
      <w:tr w:rsidR="00CF0E3B" w:rsidRPr="00FE5DBA" w14:paraId="0C296639" w14:textId="77777777" w:rsidTr="004814D4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DEB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33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BA29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65A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15EF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4D7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3F6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AF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9359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3 - 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AC3D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 -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7057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5)</w:t>
            </w:r>
          </w:p>
        </w:tc>
      </w:tr>
      <w:tr w:rsidR="00CF0E3B" w:rsidRPr="00FE5DBA" w14:paraId="5080B0BA" w14:textId="77777777" w:rsidTr="004814D4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350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 baseline utility score</w:t>
            </w:r>
          </w:p>
        </w:tc>
      </w:tr>
      <w:tr w:rsidR="00CF0E3B" w:rsidRPr="00FE5DBA" w14:paraId="3F795826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8B5F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ADD1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65±2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0931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5±2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7F47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±3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A063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5 ±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C6F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DAC3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33±4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37AF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±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215A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±1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6588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2±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FF6B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5±0.57</w:t>
            </w:r>
          </w:p>
        </w:tc>
      </w:tr>
      <w:tr w:rsidR="00CF0E3B" w:rsidRPr="00FE5DBA" w14:paraId="28FFD31D" w14:textId="77777777" w:rsidTr="004814D4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791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CD4D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E67D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289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78C6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26F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0349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7 - 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E1F2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7 -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12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6 - 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8D5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5 - 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C79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5 (5 - 6)</w:t>
            </w:r>
          </w:p>
        </w:tc>
      </w:tr>
      <w:tr w:rsidR="00CF0E3B" w:rsidRPr="00FE5DBA" w14:paraId="754864A5" w14:textId="77777777" w:rsidTr="004814D4">
        <w:trPr>
          <w:trHeight w:val="22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2B7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EQ</w:t>
            </w:r>
            <w:r w:rsidRPr="00492FF2"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 baseline VAS score</w:t>
            </w:r>
          </w:p>
        </w:tc>
      </w:tr>
      <w:tr w:rsidR="00CF0E3B" w:rsidRPr="00FE5DBA" w14:paraId="6C7C4A81" w14:textId="77777777" w:rsidTr="004814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A11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62DC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.7±14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638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8 ±2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DC9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4 ±1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CD8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4.16±1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85AE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8±8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41AA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33±23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E23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6.66±20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C024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0536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4±8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D838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1.25±13.15</w:t>
            </w:r>
          </w:p>
        </w:tc>
      </w:tr>
      <w:tr w:rsidR="00CF0E3B" w:rsidRPr="00FE5DBA" w14:paraId="14EBEE91" w14:textId="77777777" w:rsidTr="004814D4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31CF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C05E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C44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2.5(2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1DA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 (7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10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7.5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E9FE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6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81D6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20 - 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E29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40 – 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BD50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 (80 - 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9297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(50 - 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7A61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7.5 (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0 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CF0E3B" w:rsidRPr="00FE5DBA" w14:paraId="42AE28E4" w14:textId="77777777" w:rsidTr="004814D4">
        <w:trPr>
          <w:trHeight w:val="18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BF0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pain – baseline</w:t>
            </w:r>
          </w:p>
        </w:tc>
      </w:tr>
      <w:tr w:rsidR="00CF0E3B" w:rsidRPr="00FE5DBA" w14:paraId="312BCB40" w14:textId="77777777" w:rsidTr="004814D4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37CC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6E93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9 ±3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D8D5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4±37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327F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 ±35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0991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±3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D5B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4±8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94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66±46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5FB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AF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43F5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±12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73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±8.16</w:t>
            </w:r>
          </w:p>
        </w:tc>
      </w:tr>
      <w:tr w:rsidR="00CF0E3B" w:rsidRPr="00FE5DBA" w14:paraId="6D292ED8" w14:textId="77777777" w:rsidTr="004814D4">
        <w:trPr>
          <w:trHeight w:val="4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209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AEC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AAA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829F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E16F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494D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5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FE1E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A83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 -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63AC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 -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385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 - 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217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0 - 20)</w:t>
            </w:r>
          </w:p>
        </w:tc>
      </w:tr>
      <w:tr w:rsidR="00CF0E3B" w:rsidRPr="00FE5DBA" w14:paraId="2099AD95" w14:textId="77777777" w:rsidTr="004814D4">
        <w:trPr>
          <w:trHeight w:val="21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6F81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stress – baseline</w:t>
            </w:r>
          </w:p>
        </w:tc>
      </w:tr>
      <w:tr w:rsidR="00CF0E3B" w:rsidRPr="00FE5DBA" w14:paraId="25E18A08" w14:textId="77777777" w:rsidTr="004814D4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4EB5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4797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7.14±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57B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1.1±3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083A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±39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6580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3±23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B182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 ±29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93D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3.33±4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AE6F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3.3±15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94E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5± 7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890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35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1A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5±17.08</w:t>
            </w:r>
          </w:p>
        </w:tc>
      </w:tr>
      <w:tr w:rsidR="00CF0E3B" w:rsidRPr="00FE5DBA" w14:paraId="2DD971B3" w14:textId="77777777" w:rsidTr="004814D4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9171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6CFE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8E6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5D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790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E9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1981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20 - 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4805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0 (70 - 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DAA6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5 (80 - 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029B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 (0 - 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CE6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 (10 - 50)</w:t>
            </w:r>
          </w:p>
        </w:tc>
      </w:tr>
      <w:tr w:rsidR="00CF0E3B" w:rsidRPr="00FE5DBA" w14:paraId="33744941" w14:textId="77777777" w:rsidTr="004814D4">
        <w:trPr>
          <w:trHeight w:val="19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BB1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ADS – Depression - baseline</w:t>
            </w:r>
          </w:p>
        </w:tc>
      </w:tr>
      <w:tr w:rsidR="00CF0E3B" w:rsidRPr="00FE5DBA" w14:paraId="6A7351FE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006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50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28 ±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CD4D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.88±5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3E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8 ±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1715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5 ±4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6072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4±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D0FE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66±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D54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33±1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CEB4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5±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A629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.8±8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4775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.75±7.8</w:t>
            </w:r>
          </w:p>
        </w:tc>
      </w:tr>
      <w:tr w:rsidR="00CF0E3B" w:rsidRPr="00FE5DBA" w14:paraId="77DA6F52" w14:textId="77777777" w:rsidTr="004814D4">
        <w:trPr>
          <w:trHeight w:val="43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D741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C332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6F5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2D5A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AAC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C0BA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95D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2 - 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CAF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3 - 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3696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5 (8 - 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031D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 (1 - 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41A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.5 (4 - 18)</w:t>
            </w:r>
          </w:p>
        </w:tc>
      </w:tr>
      <w:tr w:rsidR="00CF0E3B" w:rsidRPr="00FE5DBA" w14:paraId="64BDA1CF" w14:textId="77777777" w:rsidTr="004814D4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DA41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HADS – Anxiety - baseline</w:t>
            </w:r>
          </w:p>
        </w:tc>
      </w:tr>
      <w:tr w:rsidR="00CF0E3B" w:rsidRPr="00FE5DBA" w14:paraId="0FE2D198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561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0539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95 ±6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438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3±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957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6 ±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B918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±4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1C3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2 ±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770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33±3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F797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.66±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3698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5±6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51D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.6±8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9C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±7.5</w:t>
            </w:r>
          </w:p>
        </w:tc>
      </w:tr>
      <w:tr w:rsidR="00CF0E3B" w:rsidRPr="00FE5DBA" w14:paraId="2DE0AE50" w14:textId="77777777" w:rsidTr="004814D4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F7FD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7FB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A92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5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335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F79D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.5 (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1D4A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87A5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6 -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1E3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(8 -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36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5 (2 - 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2D7A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0 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BCD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5 - 19)</w:t>
            </w:r>
          </w:p>
        </w:tc>
      </w:tr>
      <w:tr w:rsidR="00CF0E3B" w:rsidRPr="00FE5DBA" w14:paraId="5AF76A2A" w14:textId="77777777" w:rsidTr="004814D4">
        <w:trPr>
          <w:trHeight w:val="27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C0DB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NAS – Positive - baseline</w:t>
            </w:r>
          </w:p>
        </w:tc>
      </w:tr>
      <w:tr w:rsidR="00CF0E3B" w:rsidRPr="00FE5DBA" w14:paraId="2BFD511B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0C60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A665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71±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5095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8 ±7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46AF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8 ±5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8FC3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16 ±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C77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±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099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33±12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15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33±3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D3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0B3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2±7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70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75±2.63</w:t>
            </w:r>
          </w:p>
        </w:tc>
      </w:tr>
      <w:tr w:rsidR="00CF0E3B" w:rsidRPr="00FE5DBA" w14:paraId="34FCE716" w14:textId="77777777" w:rsidTr="004814D4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D3BB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E3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1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6CA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 (1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BAAD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7032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 (16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1D1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 (2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9B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18 - 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D619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20 - 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48C0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 (20 - 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DDE8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(20 - 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E10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5(24 - 30)</w:t>
            </w:r>
          </w:p>
        </w:tc>
      </w:tr>
      <w:tr w:rsidR="00CF0E3B" w:rsidRPr="00FE5DBA" w14:paraId="7D7CA5E1" w14:textId="77777777" w:rsidTr="004814D4">
        <w:trPr>
          <w:trHeight w:val="21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A027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PANAS – Negative - baseline</w:t>
            </w:r>
          </w:p>
        </w:tc>
      </w:tr>
      <w:tr w:rsidR="00CF0E3B" w:rsidRPr="00FE5DBA" w14:paraId="43C5D927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9A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8D0E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.38 ±9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189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 ±6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4320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 ±1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EF9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83±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4700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 ±4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FC1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±8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698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±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34CF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±5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AA2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8±12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0DA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±7.61</w:t>
            </w:r>
          </w:p>
        </w:tc>
      </w:tr>
      <w:tr w:rsidR="00CF0E3B" w:rsidRPr="00FE5DBA" w14:paraId="7DC57D1B" w14:textId="77777777" w:rsidTr="004814D4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87A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77F6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B60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.5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A2C2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2 (1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D50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5.5 (1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9FBC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 (1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3D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 (12 - 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409A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 (17 - 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C3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21 - 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7679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1 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 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D49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3.5 (10 - 27)</w:t>
            </w:r>
          </w:p>
        </w:tc>
      </w:tr>
      <w:tr w:rsidR="00CF0E3B" w:rsidRPr="00FE5DBA" w14:paraId="48C6412E" w14:textId="77777777" w:rsidTr="004814D4">
        <w:trPr>
          <w:trHeight w:val="22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D77B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SWEMWBS – baseline (raw score)</w:t>
            </w:r>
          </w:p>
        </w:tc>
      </w:tr>
      <w:tr w:rsidR="00CF0E3B" w:rsidRPr="00FE5DBA" w14:paraId="65483E1F" w14:textId="77777777" w:rsidTr="004814D4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F672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58DD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38±4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FA4B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27±4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9CA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6 ±5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C97E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±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C153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47±3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B85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66±3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728F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66±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32E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D3B2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4±5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789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±2.58</w:t>
            </w:r>
          </w:p>
        </w:tc>
      </w:tr>
      <w:tr w:rsidR="00CF0E3B" w:rsidRPr="00FE5DBA" w14:paraId="37887C4B" w14:textId="77777777" w:rsidTr="004814D4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17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C3FD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(1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952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5(1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072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 (1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9B47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5 (1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D4BB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03(23.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E897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 (22 - 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B857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(26 - 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D43F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 (18 - 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F54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7- 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FCA1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 (23 - 29)</w:t>
            </w:r>
          </w:p>
        </w:tc>
      </w:tr>
      <w:tr w:rsidR="00CF0E3B" w:rsidRPr="00FE5DBA" w14:paraId="66DEC0F3" w14:textId="77777777" w:rsidTr="004814D4">
        <w:trPr>
          <w:trHeight w:val="21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51BF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WEMWBS – baseline (metric </w:t>
            </w:r>
            <w:proofErr w:type="spellStart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sc</w:t>
            </w:r>
            <w:proofErr w:type="spellEnd"/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CF0E3B" w:rsidRPr="00FE5DBA" w14:paraId="1D10484D" w14:textId="77777777" w:rsidTr="004814D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0B8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057C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68±3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3E1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04±4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2C4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36±4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006B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8±4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AC8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.47±3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D1E7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24±3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6A5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75±1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E895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1A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3±4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4AA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±2.27</w:t>
            </w:r>
          </w:p>
        </w:tc>
      </w:tr>
      <w:tr w:rsidR="00CF0E3B" w:rsidRPr="00FE5DBA" w14:paraId="0A1AA62A" w14:textId="77777777" w:rsidTr="004814D4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79D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9B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1(16.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9D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9(17.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4- 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460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5 (17.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4- 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3AF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8(17.4 – 3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56B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03(23.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78A7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7(19.9 – 2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B7E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23.2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4C2C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.4(17.4 – 1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0673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5(16.8 – 2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481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2(20.7 - 26.0)</w:t>
            </w:r>
          </w:p>
        </w:tc>
      </w:tr>
      <w:tr w:rsidR="00CF0E3B" w:rsidRPr="00FE5DBA" w14:paraId="372C8641" w14:textId="77777777" w:rsidTr="004814D4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5459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GSE - baseline</w:t>
            </w:r>
          </w:p>
        </w:tc>
      </w:tr>
      <w:tr w:rsidR="00CF0E3B" w:rsidRPr="00FE5DBA" w14:paraId="3C5F1873" w14:textId="77777777" w:rsidTr="004814D4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74CD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CD8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66±6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7AC2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83 ±9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3A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8 ±5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8F8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16±6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31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6±7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7C9C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33±9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3DB8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±2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07B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±8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74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.4±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C0F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25±2.21</w:t>
            </w:r>
          </w:p>
        </w:tc>
      </w:tr>
      <w:tr w:rsidR="00CF0E3B" w:rsidRPr="00FE5DBA" w14:paraId="40C520D5" w14:textId="77777777" w:rsidTr="004814D4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9CB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5FC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 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9676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A9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(21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7B2C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5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1652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6(1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C7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 (19 - 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D07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6- 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9EE2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0 - 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BBC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(19 - 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A275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(29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CF0E3B" w:rsidRPr="00FE5DBA" w14:paraId="62BAC9FD" w14:textId="77777777" w:rsidTr="004814D4"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9637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Medical history#</w:t>
            </w:r>
          </w:p>
        </w:tc>
      </w:tr>
      <w:tr w:rsidR="00CF0E3B" w:rsidRPr="00FE5DBA" w14:paraId="5DF1CCDC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DA5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Active cancer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CC10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28.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61FE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27.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C70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272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939C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A07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6A21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4F7B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EE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FFE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00)</w:t>
            </w:r>
          </w:p>
        </w:tc>
      </w:tr>
      <w:tr w:rsidR="00CF0E3B" w:rsidRPr="00FE5DBA" w14:paraId="1595D443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D02B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ardiovascular diseas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EFF4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4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035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2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EF12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76F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2745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DB8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FDD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F2B7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2DA1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5226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740E23B1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D81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erebrovascular diseas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9FA3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FE08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458E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37DE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27EB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3B39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E109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04B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499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46C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55675309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25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Diabetes Mellitus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78F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697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C60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45E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3AA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18BB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A4F7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83E0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1A29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725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0703B1F1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5AD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ulmonary diseas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748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71BC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100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8D4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78DF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F168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FF70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E9E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5AF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9E9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795BF216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E2F0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Renal diseas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F46D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308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967C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E9C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A44B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AD6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86B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C41F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B2D7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C29C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59382C2D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32FA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Anxiety disorder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8D91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9.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D07A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B18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87A6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D1C7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8A5B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949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9F18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3DD9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925B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166C4283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3A69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Depression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E74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517A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B26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E8E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3B08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06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CBA5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4992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4644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8D6F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7D4F890A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619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Cognitive disorder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C10E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159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8710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7EB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E31A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2F70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C0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D8E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4516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3BC6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69EB0B97" w14:textId="77777777" w:rsidTr="004814D4"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94BB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Medication Use#</w:t>
            </w:r>
          </w:p>
        </w:tc>
      </w:tr>
      <w:tr w:rsidR="00CF0E3B" w:rsidRPr="00FE5DBA" w14:paraId="7D551BFB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84C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Sleep medication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E0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7BB9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C9D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F9D6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A55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503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C957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D7C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B00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6B5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264CC8BF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F668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Pain medication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DADC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2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15A0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27.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6AB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251F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8C5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3D1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6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5AB1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24DC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EA7C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768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00828D03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DFC5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xiety medication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73F6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4.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F33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0DF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DDB8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AC53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BE7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C06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A42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D8F5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087B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5D8336B8" w14:textId="77777777" w:rsidTr="004814D4">
        <w:trPr>
          <w:trHeight w:val="22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5B4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Digital expertise#</w:t>
            </w:r>
          </w:p>
        </w:tc>
      </w:tr>
      <w:tr w:rsidR="00CF0E3B" w:rsidRPr="00FE5DBA" w14:paraId="233A2651" w14:textId="77777777" w:rsidTr="004814D4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71A7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gram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  <w:proofErr w:type="gramEnd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C1F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4.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4C55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2E6C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B5FA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0F52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922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95EF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E427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A36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730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732608E2" w14:textId="77777777" w:rsidTr="004814D4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CC9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. Basic skills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CA45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 (47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9D5C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1F4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43B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101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0DE5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66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E4CC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354D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A95F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7369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5)</w:t>
            </w:r>
          </w:p>
        </w:tc>
      </w:tr>
      <w:tr w:rsidR="00CF0E3B" w:rsidRPr="00FE5DBA" w14:paraId="1D46F403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FB1A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. Advanced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E13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28.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98C2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1 (61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FD0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2B4B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886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9DE2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33.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BD53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E38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EEB5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781A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75)</w:t>
            </w:r>
          </w:p>
        </w:tc>
      </w:tr>
      <w:tr w:rsidR="00CF0E3B" w:rsidRPr="00FE5DBA" w14:paraId="282D0EC2" w14:textId="77777777" w:rsidTr="004814D4">
        <w:trPr>
          <w:trHeight w:val="4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DDF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. Expert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F6CD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9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FC76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22.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19CF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EAA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CAA0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31F6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F5A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FBB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62D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E562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</w:tr>
      <w:tr w:rsidR="00CF0E3B" w:rsidRPr="00FE5DBA" w14:paraId="72A47402" w14:textId="77777777" w:rsidTr="004814D4">
        <w:trPr>
          <w:trHeight w:val="21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BFF7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literacy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</w:tr>
      <w:tr w:rsidR="00CF0E3B" w:rsidRPr="00FE5DBA" w14:paraId="21A7A2ED" w14:textId="77777777" w:rsidTr="004814D4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373A1" w14:textId="77777777" w:rsidR="00CF0E3B" w:rsidRPr="00FE5DBA" w:rsidRDefault="00CF0E3B" w:rsidP="004814D4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/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Analphabetic</w:t>
            </w:r>
          </w:p>
          <w:p w14:paraId="6177A78D" w14:textId="77777777" w:rsidR="00CF0E3B" w:rsidRPr="00FE5DBA" w:rsidRDefault="00CF0E3B" w:rsidP="004814D4">
            <w:pPr>
              <w:pStyle w:val="ListParagraph"/>
              <w:spacing w:beforeLines="20" w:before="48" w:afterLines="20" w:after="48"/>
              <w:ind w:left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Low skills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3B1A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117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DDC7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0895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B7F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F45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B97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C4FB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C20E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72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091DA423" w14:textId="77777777" w:rsidTr="004814D4">
        <w:trPr>
          <w:trHeight w:val="17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21A1E" w14:textId="77777777" w:rsidR="00CF0E3B" w:rsidRPr="00FE5DBA" w:rsidRDefault="00CF0E3B" w:rsidP="004814D4">
            <w:pPr>
              <w:pStyle w:val="ListParagraph"/>
              <w:spacing w:beforeLines="20" w:before="48" w:afterLines="20" w:after="48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Basic skills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0B75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19.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07D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5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7229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B4C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F9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C13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FC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80EB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A98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CFC0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 (25)</w:t>
            </w:r>
          </w:p>
        </w:tc>
      </w:tr>
      <w:tr w:rsidR="00CF0E3B" w:rsidRPr="00FE5DBA" w14:paraId="00C862AB" w14:textId="77777777" w:rsidTr="004814D4">
        <w:trPr>
          <w:trHeight w:val="4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E9566" w14:textId="77777777" w:rsidR="00CF0E3B" w:rsidRPr="00FE5DBA" w:rsidRDefault="00CF0E3B" w:rsidP="004814D4">
            <w:pPr>
              <w:pStyle w:val="ListParagraph"/>
              <w:spacing w:beforeLines="20" w:before="48" w:afterLines="20" w:after="48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Fluent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5D3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7 (8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30E2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6 (94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BBB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 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8729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B2A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04ED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C9C1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C007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B6A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D53E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 (75)</w:t>
            </w:r>
          </w:p>
        </w:tc>
      </w:tr>
      <w:tr w:rsidR="00CF0E3B" w:rsidRPr="00FE5DBA" w14:paraId="54B4B0E2" w14:textId="77777777" w:rsidTr="004814D4">
        <w:trPr>
          <w:trHeight w:val="268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F1D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ime included in the study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(in days)#</w:t>
            </w:r>
          </w:p>
        </w:tc>
      </w:tr>
      <w:tr w:rsidR="00CF0E3B" w:rsidRPr="00FE5DBA" w14:paraId="5A436E4D" w14:textId="77777777" w:rsidTr="004814D4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AE4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47F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.9±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2D9E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±16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F0F7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2±16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500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33±5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5150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4±1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48A6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7±28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D87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3±2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9E5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5±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1628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4.4±16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D3AB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75±4.35</w:t>
            </w:r>
          </w:p>
        </w:tc>
      </w:tr>
      <w:tr w:rsidR="00CF0E3B" w:rsidRPr="00FE5DBA" w14:paraId="3FC514DF" w14:textId="77777777" w:rsidTr="004814D4">
        <w:trPr>
          <w:trHeight w:val="6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B73A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1059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5 (9 - 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1557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 (9 - 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8929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4 (9 - 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8FD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 (19 - 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3054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6 (13 - 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C2D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16 - 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5C5F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 (30 - 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7707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5 (25 - 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33F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2 (28 - 7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84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5 (28 - 36)</w:t>
            </w:r>
          </w:p>
        </w:tc>
      </w:tr>
      <w:tr w:rsidR="00CF0E3B" w:rsidRPr="00FE5DBA" w14:paraId="56194A6D" w14:textId="77777777" w:rsidTr="004814D4"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E85A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Caregiver</w:t>
            </w:r>
          </w:p>
        </w:tc>
      </w:tr>
      <w:tr w:rsidR="00CF0E3B" w:rsidRPr="00FE5DBA" w14:paraId="054D1215" w14:textId="77777777" w:rsidTr="004814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928B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BF2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D91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F81D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3EE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AA19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62C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B3EA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66F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C03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E2C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F0E3B" w:rsidRPr="00FE5DBA" w14:paraId="4996404E" w14:textId="77777777" w:rsidTr="004814D4">
        <w:trPr>
          <w:trHeight w:val="214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B6EC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VAS stress – baseline</w:t>
            </w:r>
          </w:p>
        </w:tc>
      </w:tr>
      <w:tr w:rsidR="00CF0E3B" w:rsidRPr="00FE5DBA" w14:paraId="3AE6FAB0" w14:textId="77777777" w:rsidTr="004814D4">
        <w:trPr>
          <w:trHeight w:val="1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DD32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AE28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0±37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0261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9 ±32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1EED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.33±4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6CB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6.66±2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897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B692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±7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EB4D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±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D9A7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5±7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B9DC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±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86F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75526820" w14:textId="77777777" w:rsidTr="004814D4">
        <w:trPr>
          <w:trHeight w:val="4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11E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8585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2A22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39F1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F96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4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C6E9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A6B5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50 (0 - 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F16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0 (90 - 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EB00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5 (90 - 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2BB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 (0 - 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86F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2083464D" w14:textId="77777777" w:rsidTr="004814D4">
        <w:trPr>
          <w:trHeight w:val="258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18EE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SWEMWBS – baseline(raw)</w:t>
            </w:r>
          </w:p>
        </w:tc>
      </w:tr>
      <w:tr w:rsidR="00CF0E3B" w:rsidRPr="00FE5DBA" w14:paraId="12E2047D" w14:textId="77777777" w:rsidTr="004814D4">
        <w:trPr>
          <w:trHeight w:val="23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CB57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B5B1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8.43 ±3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37E8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8±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680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1.6 ±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8480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6 ±7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27E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CB2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8.33±1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73E8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±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6E8A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5±2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85B8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±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C5CD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684382D9" w14:textId="77777777" w:rsidTr="004814D4">
        <w:trPr>
          <w:trHeight w:val="5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F03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6991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(2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CE8A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5C6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2 (3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9ED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 (8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FA3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D0FB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 (0 - 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FB3D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 (25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53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7.5 (26 - 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601D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3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3 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1868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696E2632" w14:textId="77777777" w:rsidTr="004814D4">
        <w:trPr>
          <w:trHeight w:val="226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F9E7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SWEMWBS – baseline(metric)</w:t>
            </w:r>
          </w:p>
        </w:tc>
      </w:tr>
      <w:tr w:rsidR="00CF0E3B" w:rsidRPr="00FE5DBA" w14:paraId="2E839F8B" w14:textId="77777777" w:rsidTr="004814D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418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9C20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75±3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5BAB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16 ±5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A056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01±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4BD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28 ±5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2EBF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53E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 xml:space="preserve">25.34±7.5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304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16±1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A8EF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61±1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CB4D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73±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4F3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5E5A4E41" w14:textId="77777777" w:rsidTr="004814D4">
        <w:trPr>
          <w:trHeight w:val="6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C5C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1255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 (20.7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3- 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2B15C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9(11.2 – 3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ACAB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3(27.0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FECCF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1.5(11.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6D4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84F5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3(19.9 – 3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7EE8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1 (22.3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A70E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6(23.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2- 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3A12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0.7 (20.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7 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9F936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3FE6C50E" w14:textId="77777777" w:rsidTr="004814D4">
        <w:trPr>
          <w:trHeight w:val="21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8F1F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b/>
                <w:sz w:val="16"/>
                <w:szCs w:val="16"/>
              </w:rPr>
              <w:t>GSE – baseline</w:t>
            </w:r>
          </w:p>
        </w:tc>
      </w:tr>
      <w:tr w:rsidR="00CF0E3B" w:rsidRPr="00FE5DBA" w14:paraId="39B12441" w14:textId="77777777" w:rsidTr="004814D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2726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4B0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29±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508B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.72±9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A7C9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.33±2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81D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33±3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FB5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BE1B5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19.67±14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EDF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6±2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F121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± 9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25F0D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23F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0E3B" w:rsidRPr="00FE5DBA" w14:paraId="28ABC289" w14:textId="77777777" w:rsidTr="004814D4">
        <w:trPr>
          <w:trHeight w:val="65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8989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Medi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F36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9.2(24.0 - 3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3928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41C4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4.3(30.0 - 3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F36A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.3(20.0 - 2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02F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0DFA7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2.33(0.0 - 3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D160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5(24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D2333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30.5 (24 - 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C0E68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24 (2</w:t>
            </w:r>
            <w:r w:rsidRPr="00492FF2">
              <w:rPr>
                <w:rFonts w:ascii="Times New Roman" w:hAnsi="Times New Roman" w:cs="Times New Roman"/>
                <w:sz w:val="16"/>
                <w:szCs w:val="16"/>
              </w:rPr>
              <w:t>4 -2</w:t>
            </w:r>
            <w:r w:rsidRPr="00FE5DB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6C12" w14:textId="77777777" w:rsidR="00CF0E3B" w:rsidRPr="00FE5DBA" w:rsidRDefault="00CF0E3B" w:rsidP="004814D4">
            <w:pPr>
              <w:spacing w:beforeLines="20" w:before="48" w:afterLines="20" w:after="4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052CCFF" w14:textId="77777777" w:rsidR="00CF0E3B" w:rsidRPr="00FE5DBA" w:rsidRDefault="00CF0E3B" w:rsidP="00CF0E3B">
      <w:pPr>
        <w:spacing w:beforeLines="20" w:before="48" w:afterLines="20" w:after="48"/>
        <w:rPr>
          <w:rFonts w:ascii="Times New Roman" w:hAnsi="Times New Roman" w:cs="Times New Roman"/>
        </w:rPr>
      </w:pPr>
      <w:r w:rsidRPr="00FE5DBA">
        <w:rPr>
          <w:rFonts w:ascii="Times New Roman" w:hAnsi="Times New Roman" w:cs="Times New Roman"/>
        </w:rPr>
        <w:t xml:space="preserve"># </w:t>
      </w:r>
      <w:proofErr w:type="spellStart"/>
      <w:r w:rsidRPr="00FE5DBA">
        <w:rPr>
          <w:rFonts w:ascii="Times New Roman" w:hAnsi="Times New Roman" w:cs="Times New Roman"/>
        </w:rPr>
        <w:t>NaN</w:t>
      </w:r>
      <w:proofErr w:type="spellEnd"/>
      <w:r w:rsidRPr="00FE5DBA">
        <w:rPr>
          <w:rFonts w:ascii="Times New Roman" w:hAnsi="Times New Roman" w:cs="Times New Roman"/>
        </w:rPr>
        <w:t xml:space="preserve"> = Not Available</w:t>
      </w:r>
    </w:p>
    <w:p w14:paraId="1CEC9649" w14:textId="77777777" w:rsidR="00A05C0A" w:rsidRDefault="00A05C0A"/>
    <w:sectPr w:rsidR="00A05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swiss"/>
    <w:notTrueType/>
    <w:pitch w:val="variable"/>
    <w:sig w:usb0="E4838EFF" w:usb1="4200FDFF" w:usb2="000030A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71350"/>
    <w:multiLevelType w:val="hybridMultilevel"/>
    <w:tmpl w:val="507631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86C15"/>
    <w:multiLevelType w:val="hybridMultilevel"/>
    <w:tmpl w:val="7222E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F57848"/>
    <w:multiLevelType w:val="hybridMultilevel"/>
    <w:tmpl w:val="5C58F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BA732A"/>
    <w:multiLevelType w:val="hybridMultilevel"/>
    <w:tmpl w:val="C038AA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7E52CD"/>
    <w:multiLevelType w:val="hybridMultilevel"/>
    <w:tmpl w:val="A4FA9B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0C81311"/>
    <w:multiLevelType w:val="hybridMultilevel"/>
    <w:tmpl w:val="6D2247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34B5C8B"/>
    <w:multiLevelType w:val="hybridMultilevel"/>
    <w:tmpl w:val="E020EA6A"/>
    <w:lvl w:ilvl="0" w:tplc="53BA921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ysTA3sTQ2N7GwMLFU0lEKTi0uzszPAykwrAUAA2yhKiwAAAA="/>
  </w:docVars>
  <w:rsids>
    <w:rsidRoot w:val="00CF0E3B"/>
    <w:rsid w:val="00453C4B"/>
    <w:rsid w:val="00471FE7"/>
    <w:rsid w:val="006A7296"/>
    <w:rsid w:val="00A05C0A"/>
    <w:rsid w:val="00AC7DAA"/>
    <w:rsid w:val="00C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D78E4"/>
  <w15:chartTrackingRefBased/>
  <w15:docId w15:val="{283E2EC7-CF7B-47DD-982B-FD89CF805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E3B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0E3B"/>
    <w:pPr>
      <w:keepNext/>
      <w:keepLines/>
      <w:outlineLvl w:val="0"/>
    </w:pPr>
    <w:rPr>
      <w:rFonts w:ascii="Times New Roman" w:eastAsiaTheme="majorEastAsia" w:hAnsi="Times New Roman" w:cstheme="majorBidi"/>
      <w:bCs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0E3B"/>
    <w:pPr>
      <w:keepNext/>
      <w:keepLines/>
      <w:outlineLvl w:val="1"/>
    </w:pPr>
    <w:rPr>
      <w:rFonts w:ascii="Times New Roman" w:eastAsiaTheme="majorEastAsia" w:hAnsi="Times New Roman" w:cstheme="majorBidi"/>
      <w:bCs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0E3B"/>
    <w:pPr>
      <w:keepNext/>
      <w:keepLines/>
      <w:outlineLvl w:val="2"/>
    </w:pPr>
    <w:rPr>
      <w:rFonts w:ascii="Times New Roman" w:eastAsiaTheme="majorEastAsia" w:hAnsi="Times New Roman" w:cstheme="majorBidi"/>
      <w:bCs/>
      <w:color w:val="0070C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F0E3B"/>
    <w:pPr>
      <w:keepNext/>
      <w:keepLines/>
      <w:outlineLvl w:val="3"/>
    </w:pPr>
    <w:rPr>
      <w:rFonts w:ascii="Times New Roman" w:eastAsiaTheme="majorEastAsia" w:hAnsi="Times New Roman" w:cstheme="majorBidi"/>
      <w:bCs/>
      <w:i/>
      <w:iCs/>
      <w:color w:val="0070C0"/>
      <w:sz w:val="22"/>
    </w:rPr>
  </w:style>
  <w:style w:type="paragraph" w:styleId="Heading5">
    <w:name w:val="heading 5"/>
    <w:basedOn w:val="Normal"/>
    <w:next w:val="Normal"/>
    <w:link w:val="Heading5Char"/>
    <w:qFormat/>
    <w:rsid w:val="00CF0E3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rsid w:val="00CF0E3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E3B"/>
    <w:rPr>
      <w:rFonts w:ascii="Times New Roman" w:eastAsiaTheme="majorEastAsia" w:hAnsi="Times New Roman" w:cstheme="majorBidi"/>
      <w:bCs/>
      <w:color w:val="0070C0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F0E3B"/>
    <w:rPr>
      <w:rFonts w:ascii="Times New Roman" w:eastAsiaTheme="majorEastAsia" w:hAnsi="Times New Roman" w:cstheme="majorBidi"/>
      <w:bCs/>
      <w:color w:val="0070C0"/>
      <w:kern w:val="0"/>
      <w:sz w:val="28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F0E3B"/>
    <w:rPr>
      <w:rFonts w:ascii="Times New Roman" w:eastAsiaTheme="majorEastAsia" w:hAnsi="Times New Roman" w:cstheme="majorBidi"/>
      <w:bCs/>
      <w:color w:val="0070C0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F0E3B"/>
    <w:rPr>
      <w:rFonts w:ascii="Times New Roman" w:eastAsiaTheme="majorEastAsia" w:hAnsi="Times New Roman" w:cstheme="majorBidi"/>
      <w:bCs/>
      <w:i/>
      <w:iCs/>
      <w:color w:val="0070C0"/>
      <w:kern w:val="0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rsid w:val="00CF0E3B"/>
    <w:rPr>
      <w:rFonts w:ascii="Cambria" w:eastAsia="Cambria" w:hAnsi="Cambria" w:cs="Cambria"/>
      <w:b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CF0E3B"/>
    <w:rPr>
      <w:rFonts w:ascii="Cambria" w:eastAsia="Cambria" w:hAnsi="Cambria" w:cs="Cambria"/>
      <w:b/>
      <w:kern w:val="0"/>
      <w:sz w:val="20"/>
      <w:szCs w:val="2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99"/>
    <w:qFormat/>
    <w:rsid w:val="00CF0E3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99"/>
    <w:rsid w:val="00CF0E3B"/>
    <w:rPr>
      <w:rFonts w:ascii="Cambria" w:eastAsia="Cambria" w:hAnsi="Cambria" w:cs="Cambria"/>
      <w:b/>
      <w:kern w:val="0"/>
      <w:sz w:val="72"/>
      <w:szCs w:val="7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F0E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F0E3B"/>
  </w:style>
  <w:style w:type="character" w:customStyle="1" w:styleId="CommentTextChar">
    <w:name w:val="Comment Text Char"/>
    <w:basedOn w:val="DefaultParagraphFont"/>
    <w:link w:val="CommentText"/>
    <w:uiPriority w:val="99"/>
    <w:rsid w:val="00CF0E3B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F0E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E3B"/>
    <w:rPr>
      <w:rFonts w:ascii="Cambria" w:eastAsia="Cambria" w:hAnsi="Cambria" w:cs="Cambria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F0E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E3B"/>
    <w:rPr>
      <w:rFonts w:ascii="Lucida Grande" w:eastAsia="Cambria" w:hAnsi="Lucida Grande" w:cs="Cambria"/>
      <w:kern w:val="0"/>
      <w:sz w:val="18"/>
      <w:szCs w:val="18"/>
      <w:lang w:val="en-US"/>
      <w14:ligatures w14:val="none"/>
    </w:rPr>
  </w:style>
  <w:style w:type="paragraph" w:styleId="ListParagraph">
    <w:name w:val="List Paragraph"/>
    <w:aliases w:val="Opsomming,List Paragraph1,1st level - Bullet List Paragraph,Lettre d'introduction,Table of contents numbered,Medium Grid 1 - Accent 21,Normal bullet 2,Bullet list,List Paragraph21,Lentele,List Paragraph2,ERP-List Paragraph,3 Txt tabla"/>
    <w:basedOn w:val="Normal"/>
    <w:link w:val="ListParagraphChar"/>
    <w:uiPriority w:val="34"/>
    <w:qFormat/>
    <w:rsid w:val="00CF0E3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0E3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0E3B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sid w:val="00CF0E3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0E3B"/>
    <w:rPr>
      <w:rFonts w:ascii="Lucida Grande" w:eastAsia="Cambria" w:hAnsi="Lucida Grande" w:cs="Lucida Grande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CF0E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0E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0E3B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customStyle="1" w:styleId="spacey">
    <w:name w:val="spacey"/>
    <w:basedOn w:val="Normal"/>
    <w:uiPriority w:val="99"/>
    <w:qFormat/>
    <w:rsid w:val="00CF0E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ers">
    <w:name w:val="footers"/>
    <w:basedOn w:val="DefaultParagraphFont"/>
    <w:rsid w:val="00CF0E3B"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CF0E3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F0E3B"/>
    <w:rPr>
      <w:rFonts w:ascii="Cambria" w:eastAsia="Cambria" w:hAnsi="Cambria" w:cs="Cambria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F0E3B"/>
    <w:rPr>
      <w:vertAlign w:val="superscript"/>
    </w:rPr>
  </w:style>
  <w:style w:type="character" w:customStyle="1" w:styleId="apple-tab-span">
    <w:name w:val="apple-tab-span"/>
    <w:basedOn w:val="DefaultParagraphFont"/>
    <w:rsid w:val="00CF0E3B"/>
  </w:style>
  <w:style w:type="character" w:customStyle="1" w:styleId="InternetLink">
    <w:name w:val="Internet Link"/>
    <w:rsid w:val="00CF0E3B"/>
    <w:rPr>
      <w:color w:val="000080"/>
      <w:u w:val="single"/>
    </w:rPr>
  </w:style>
  <w:style w:type="paragraph" w:customStyle="1" w:styleId="TEXT">
    <w:name w:val="TEXT"/>
    <w:basedOn w:val="Normal"/>
    <w:link w:val="TEXTChar"/>
    <w:autoRedefine/>
    <w:qFormat/>
    <w:rsid w:val="00CF0E3B"/>
    <w:pPr>
      <w:spacing w:before="100" w:beforeAutospacing="1" w:after="100" w:afterAutospacing="1" w:line="360" w:lineRule="auto"/>
      <w:ind w:firstLine="708"/>
      <w:jc w:val="both"/>
    </w:pPr>
    <w:rPr>
      <w:rFonts w:ascii="Times New Roman" w:eastAsia="Times New Roman" w:hAnsi="Times New Roman" w:cs="Times New Roman"/>
      <w:lang w:eastAsia="en-GB"/>
    </w:rPr>
  </w:style>
  <w:style w:type="character" w:customStyle="1" w:styleId="TEXTChar">
    <w:name w:val="TEXT Char"/>
    <w:basedOn w:val="DefaultParagraphFont"/>
    <w:link w:val="TEXT"/>
    <w:rsid w:val="00CF0E3B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CF0E3B"/>
  </w:style>
  <w:style w:type="paragraph" w:styleId="BodyText">
    <w:name w:val="Body Text"/>
    <w:basedOn w:val="Normal"/>
    <w:link w:val="BodyTextChar"/>
    <w:uiPriority w:val="99"/>
    <w:qFormat/>
    <w:rsid w:val="00CF0E3B"/>
    <w:pPr>
      <w:spacing w:after="140" w:line="288" w:lineRule="auto"/>
    </w:pPr>
    <w:rPr>
      <w:rFonts w:ascii="Liberation Serif" w:eastAsia="Noto Sans CJK SC Regular" w:hAnsi="Liberation Serif" w:cs="FreeSans"/>
      <w:color w:val="00000A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CF0E3B"/>
    <w:rPr>
      <w:rFonts w:ascii="Liberation Serif" w:eastAsia="Noto Sans CJK SC Regular" w:hAnsi="Liberation Serif" w:cs="FreeSans"/>
      <w:color w:val="00000A"/>
      <w:kern w:val="0"/>
      <w:sz w:val="24"/>
      <w:szCs w:val="24"/>
      <w:lang w:eastAsia="zh-CN" w:bidi="hi-IN"/>
      <w14:ligatures w14:val="none"/>
    </w:rPr>
  </w:style>
  <w:style w:type="paragraph" w:customStyle="1" w:styleId="TableContents">
    <w:name w:val="Table Contents"/>
    <w:basedOn w:val="Normal"/>
    <w:uiPriority w:val="99"/>
    <w:qFormat/>
    <w:rsid w:val="00CF0E3B"/>
    <w:pPr>
      <w:suppressLineNumbers/>
    </w:pPr>
    <w:rPr>
      <w:rFonts w:ascii="Liberation Serif" w:eastAsia="Noto Sans CJK SC Regular" w:hAnsi="Liberation Serif" w:cs="FreeSans"/>
      <w:color w:val="00000A"/>
      <w:lang w:val="en-GB" w:eastAsia="zh-C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CF0E3B"/>
    <w:pPr>
      <w:spacing w:before="240" w:line="259" w:lineRule="auto"/>
      <w:outlineLvl w:val="9"/>
    </w:pPr>
    <w:rPr>
      <w:b/>
      <w:bCs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F0E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CF0E3B"/>
    <w:pPr>
      <w:spacing w:after="100"/>
      <w:ind w:left="240"/>
    </w:pPr>
  </w:style>
  <w:style w:type="paragraph" w:styleId="Subtitle">
    <w:name w:val="Subtitle"/>
    <w:basedOn w:val="Normal"/>
    <w:next w:val="Normal"/>
    <w:link w:val="SubtitleChar"/>
    <w:uiPriority w:val="99"/>
    <w:qFormat/>
    <w:rsid w:val="00CF0E3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99"/>
    <w:rsid w:val="00CF0E3B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character" w:customStyle="1" w:styleId="bkciteavail">
    <w:name w:val="bk_cite_avail"/>
    <w:basedOn w:val="DefaultParagraphFont"/>
    <w:rsid w:val="00CF0E3B"/>
  </w:style>
  <w:style w:type="paragraph" w:customStyle="1" w:styleId="TableParagraph">
    <w:name w:val="Table Paragraph"/>
    <w:basedOn w:val="Normal"/>
    <w:uiPriority w:val="1"/>
    <w:qFormat/>
    <w:rsid w:val="00CF0E3B"/>
    <w:pPr>
      <w:widowControl w:val="0"/>
      <w:autoSpaceDE w:val="0"/>
      <w:autoSpaceDN w:val="0"/>
      <w:ind w:left="236"/>
    </w:pPr>
    <w:rPr>
      <w:rFonts w:ascii="Arial" w:eastAsia="Arial" w:hAnsi="Arial" w:cs="Arial"/>
      <w:sz w:val="22"/>
      <w:szCs w:val="22"/>
      <w:lang w:val="es-ES" w:eastAsia="es-ES" w:bidi="es-ES"/>
    </w:rPr>
  </w:style>
  <w:style w:type="table" w:customStyle="1" w:styleId="NormalTable0">
    <w:name w:val="Normal Table0"/>
    <w:uiPriority w:val="2"/>
    <w:semiHidden/>
    <w:unhideWhenUsed/>
    <w:qFormat/>
    <w:rsid w:val="00CF0E3B"/>
    <w:pPr>
      <w:widowControl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qFormat/>
    <w:rsid w:val="00CF0E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CF0E3B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qFormat/>
    <w:rsid w:val="00CF0E3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F0E3B"/>
    <w:rPr>
      <w:kern w:val="0"/>
      <w:lang w:val="nl-NL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CF0E3B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unhideWhenUsed/>
    <w:rsid w:val="00CF0E3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qFormat/>
    <w:rsid w:val="00CF0E3B"/>
    <w:pPr>
      <w:spacing w:after="0" w:line="240" w:lineRule="auto"/>
    </w:pPr>
    <w:rPr>
      <w:kern w:val="0"/>
      <w:lang w:val="nl-NL"/>
      <w14:ligatures w14:val="none"/>
    </w:rPr>
  </w:style>
  <w:style w:type="character" w:styleId="Strong">
    <w:name w:val="Strong"/>
    <w:basedOn w:val="DefaultParagraphFont"/>
    <w:uiPriority w:val="22"/>
    <w:qFormat/>
    <w:rsid w:val="00CF0E3B"/>
    <w:rPr>
      <w:b/>
      <w:bCs/>
    </w:rPr>
  </w:style>
  <w:style w:type="character" w:styleId="Emphasis">
    <w:name w:val="Emphasis"/>
    <w:basedOn w:val="DefaultParagraphFont"/>
    <w:uiPriority w:val="20"/>
    <w:qFormat/>
    <w:rsid w:val="00CF0E3B"/>
    <w:rPr>
      <w:i/>
      <w:iCs/>
    </w:rPr>
  </w:style>
  <w:style w:type="paragraph" w:customStyle="1" w:styleId="paragraph">
    <w:name w:val="paragraph"/>
    <w:basedOn w:val="Normal"/>
    <w:uiPriority w:val="99"/>
    <w:qFormat/>
    <w:rsid w:val="00CF0E3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normaltextrun">
    <w:name w:val="normaltextrun"/>
    <w:basedOn w:val="DefaultParagraphFont"/>
    <w:rsid w:val="00CF0E3B"/>
  </w:style>
  <w:style w:type="character" w:customStyle="1" w:styleId="eop">
    <w:name w:val="eop"/>
    <w:basedOn w:val="DefaultParagraphFont"/>
    <w:rsid w:val="00CF0E3B"/>
  </w:style>
  <w:style w:type="paragraph" w:styleId="TOC3">
    <w:name w:val="toc 3"/>
    <w:basedOn w:val="Normal"/>
    <w:next w:val="Normal"/>
    <w:autoRedefine/>
    <w:uiPriority w:val="39"/>
    <w:unhideWhenUsed/>
    <w:qFormat/>
    <w:rsid w:val="00CF0E3B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styleId="PlaceholderText">
    <w:name w:val="Placeholder Text"/>
    <w:basedOn w:val="DefaultParagraphFont"/>
    <w:uiPriority w:val="99"/>
    <w:semiHidden/>
    <w:rsid w:val="00CF0E3B"/>
    <w:rPr>
      <w:color w:val="808080"/>
    </w:rPr>
  </w:style>
  <w:style w:type="character" w:customStyle="1" w:styleId="success">
    <w:name w:val="success"/>
    <w:basedOn w:val="DefaultParagraphFont"/>
    <w:rsid w:val="00CF0E3B"/>
  </w:style>
  <w:style w:type="character" w:customStyle="1" w:styleId="notice">
    <w:name w:val="notice"/>
    <w:basedOn w:val="DefaultParagraphFont"/>
    <w:rsid w:val="00CF0E3B"/>
  </w:style>
  <w:style w:type="character" w:customStyle="1" w:styleId="mi">
    <w:name w:val="mi"/>
    <w:basedOn w:val="DefaultParagraphFont"/>
    <w:rsid w:val="00CF0E3B"/>
  </w:style>
  <w:style w:type="character" w:customStyle="1" w:styleId="warning">
    <w:name w:val="warning"/>
    <w:basedOn w:val="DefaultParagraphFont"/>
    <w:rsid w:val="00CF0E3B"/>
  </w:style>
  <w:style w:type="character" w:customStyle="1" w:styleId="topic-highlight">
    <w:name w:val="topic-highlight"/>
    <w:basedOn w:val="DefaultParagraphFont"/>
    <w:rsid w:val="00CF0E3B"/>
  </w:style>
  <w:style w:type="table" w:styleId="GridTable1Light-Accent1">
    <w:name w:val="Grid Table 1 Light Accent 1"/>
    <w:basedOn w:val="TableNormal"/>
    <w:uiPriority w:val="46"/>
    <w:rsid w:val="00CF0E3B"/>
    <w:pPr>
      <w:spacing w:after="0" w:line="240" w:lineRule="auto"/>
    </w:pPr>
    <w:rPr>
      <w:kern w:val="0"/>
      <w:lang w:val="nl-NL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">
    <w:name w:val="p"/>
    <w:basedOn w:val="Normal"/>
    <w:uiPriority w:val="99"/>
    <w:qFormat/>
    <w:rsid w:val="00CF0E3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1">
    <w:name w:val="Ανεπίλυτη αναφορά1"/>
    <w:basedOn w:val="DefaultParagraphFont"/>
    <w:uiPriority w:val="99"/>
    <w:semiHidden/>
    <w:unhideWhenUsed/>
    <w:rsid w:val="00CF0E3B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qFormat/>
    <w:rsid w:val="00CF0E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0E3B"/>
    <w:pPr>
      <w:spacing w:after="200"/>
    </w:pPr>
    <w:rPr>
      <w:rFonts w:ascii="Times New Roman" w:hAnsi="Times New Roman" w:cs="Times New Roman"/>
      <w:iCs/>
      <w:sz w:val="20"/>
      <w:szCs w:val="18"/>
    </w:rPr>
  </w:style>
  <w:style w:type="character" w:customStyle="1" w:styleId="ListParagraphChar">
    <w:name w:val="List Paragraph Char"/>
    <w:aliases w:val="Opsomming Char,List Paragraph1 Char,1st level - Bullet List Paragraph Char,Lettre d'introduction Char,Table of contents numbered Char,Medium Grid 1 - Accent 21 Char,Normal bullet 2 Char,Bullet list Char,List Paragraph21 Char"/>
    <w:link w:val="ListParagraph"/>
    <w:uiPriority w:val="34"/>
    <w:qFormat/>
    <w:locked/>
    <w:rsid w:val="00CF0E3B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CF0E3B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ysiwyg-color-red110">
    <w:name w:val="wysiwyg-color-red110"/>
    <w:basedOn w:val="DefaultParagraphFont"/>
    <w:rsid w:val="00CF0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710</Words>
  <Characters>9749</Characters>
  <Application>Microsoft Office Word</Application>
  <DocSecurity>0</DocSecurity>
  <Lines>81</Lines>
  <Paragraphs>22</Paragraphs>
  <ScaleCrop>false</ScaleCrop>
  <Company/>
  <LinksUpToDate>false</LinksUpToDate>
  <CharactersWithSpaces>1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ridimos Kondylakis</dc:creator>
  <cp:keywords/>
  <dc:description/>
  <cp:lastModifiedBy>Gokul</cp:lastModifiedBy>
  <cp:revision>2</cp:revision>
  <dcterms:created xsi:type="dcterms:W3CDTF">2024-11-24T17:14:00Z</dcterms:created>
  <dcterms:modified xsi:type="dcterms:W3CDTF">2024-11-28T06:26:00Z</dcterms:modified>
</cp:coreProperties>
</file>